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3282" w:rsidRDefault="005B51A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5D47DF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List of </w:t>
      </w:r>
      <w:r w:rsidR="00B01AA9">
        <w:rPr>
          <w:rFonts w:ascii="Times New Roman" w:hAnsi="Times New Roman" w:cs="Times New Roman"/>
          <w:b/>
          <w:sz w:val="24"/>
        </w:rPr>
        <w:t>sgRNAs and shRNAs</w:t>
      </w:r>
      <w:r>
        <w:rPr>
          <w:rFonts w:ascii="Times New Roman" w:hAnsi="Times New Roman" w:cs="Times New Roman"/>
          <w:b/>
          <w:sz w:val="24"/>
        </w:rPr>
        <w:t xml:space="preserve"> used in this study. </w:t>
      </w:r>
    </w:p>
    <w:p w:rsidR="00913282" w:rsidRDefault="00913282">
      <w:pPr>
        <w:rPr>
          <w:rFonts w:ascii="Times New Roman" w:hAnsi="Times New Roman" w:cs="Times New Roman"/>
          <w:sz w:val="24"/>
        </w:rPr>
      </w:pPr>
    </w:p>
    <w:tbl>
      <w:tblPr>
        <w:tblStyle w:val="a7"/>
        <w:tblW w:w="8652" w:type="dxa"/>
        <w:tblInd w:w="-7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4"/>
        <w:gridCol w:w="3451"/>
        <w:gridCol w:w="3377"/>
      </w:tblGrid>
      <w:tr w:rsidR="00913282">
        <w:trPr>
          <w:trHeight w:val="390"/>
        </w:trPr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:rsidR="00913282" w:rsidRDefault="005B51A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Genes</w:t>
            </w:r>
          </w:p>
        </w:tc>
        <w:tc>
          <w:tcPr>
            <w:tcW w:w="3451" w:type="dxa"/>
            <w:tcBorders>
              <w:bottom w:val="single" w:sz="4" w:space="0" w:color="auto"/>
            </w:tcBorders>
            <w:vAlign w:val="center"/>
          </w:tcPr>
          <w:p w:rsidR="00913282" w:rsidRDefault="005B51A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Forward (</w:t>
            </w:r>
            <w:r>
              <w:rPr>
                <w:rFonts w:ascii="Times New Roman" w:hAnsi="Times New Roman" w:cs="Times New Roman"/>
                <w:sz w:val="24"/>
              </w:rPr>
              <w:t>5′-3′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3377" w:type="dxa"/>
            <w:tcBorders>
              <w:bottom w:val="single" w:sz="4" w:space="0" w:color="auto"/>
            </w:tcBorders>
            <w:vAlign w:val="center"/>
          </w:tcPr>
          <w:p w:rsidR="00913282" w:rsidRDefault="005B51A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everse (</w:t>
            </w:r>
            <w:r>
              <w:rPr>
                <w:rFonts w:ascii="Times New Roman" w:hAnsi="Times New Roman" w:cs="Times New Roman"/>
                <w:sz w:val="24"/>
              </w:rPr>
              <w:t>5′-3′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</w:tr>
      <w:tr w:rsidR="00913282">
        <w:trPr>
          <w:trHeight w:val="390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-PGR-1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GCTGGGACGCCCAGACAC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TCTGGGCGTCCCAGCGC</w:t>
            </w:r>
          </w:p>
        </w:tc>
      </w:tr>
      <w:tr w:rsidR="00913282">
        <w:trPr>
          <w:trHeight w:val="390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-PGR-2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AGCGTCGCCCGCAGCCT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CTGCGGGCGACGCTTCC</w:t>
            </w:r>
          </w:p>
        </w:tc>
      </w:tr>
      <w:tr w:rsidR="00913282">
        <w:trPr>
          <w:trHeight w:val="390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RPML1-1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ACCCAACAGATTCCTACG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TAGGAATCTGTTGGGTAGC</w:t>
            </w:r>
          </w:p>
        </w:tc>
      </w:tr>
      <w:tr w:rsidR="00913282">
        <w:trPr>
          <w:trHeight w:val="390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RPML1-2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GGATGCACTGGTCTTAGA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AAGACCAGTGCATCCAGC</w:t>
            </w:r>
          </w:p>
        </w:tc>
      </w:tr>
      <w:tr w:rsidR="00913282" w:rsidTr="00C7570A">
        <w:trPr>
          <w:trHeight w:val="390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DM2-1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ACAGAAAGACACTTATACT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ATAAGTGTCTTTCTGTGC</w:t>
            </w:r>
          </w:p>
        </w:tc>
      </w:tr>
      <w:tr w:rsidR="00913282" w:rsidTr="00C7570A">
        <w:trPr>
          <w:trHeight w:val="390"/>
        </w:trPr>
        <w:tc>
          <w:tcPr>
            <w:tcW w:w="1824" w:type="dxa"/>
            <w:tcBorders>
              <w:top w:val="nil"/>
              <w:bottom w:val="single" w:sz="4" w:space="0" w:color="auto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DM2-2</w:t>
            </w:r>
          </w:p>
        </w:tc>
        <w:tc>
          <w:tcPr>
            <w:tcW w:w="3451" w:type="dxa"/>
            <w:tcBorders>
              <w:top w:val="nil"/>
              <w:bottom w:val="single" w:sz="4" w:space="0" w:color="auto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GCCACAAATCTGATAATAT</w:t>
            </w: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vAlign w:val="center"/>
          </w:tcPr>
          <w:p w:rsidR="00913282" w:rsidRDefault="005B5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ATTATCAGATTTGTGGCGC</w:t>
            </w:r>
          </w:p>
        </w:tc>
      </w:tr>
    </w:tbl>
    <w:p w:rsidR="00913282" w:rsidRDefault="00913282" w:rsidP="00C7570A">
      <w:pPr>
        <w:rPr>
          <w:rFonts w:ascii="Times New Roman" w:hAnsi="Times New Roman" w:cs="Times New Roman"/>
          <w:sz w:val="24"/>
        </w:rPr>
      </w:pPr>
    </w:p>
    <w:sectPr w:rsidR="00913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E370D" w:rsidRDefault="00BE370D" w:rsidP="00B01AA9">
      <w:r>
        <w:separator/>
      </w:r>
    </w:p>
  </w:endnote>
  <w:endnote w:type="continuationSeparator" w:id="0">
    <w:p w:rsidR="00BE370D" w:rsidRDefault="00BE370D" w:rsidP="00B01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E370D" w:rsidRDefault="00BE370D" w:rsidP="00B01AA9">
      <w:r>
        <w:separator/>
      </w:r>
    </w:p>
  </w:footnote>
  <w:footnote w:type="continuationSeparator" w:id="0">
    <w:p w:rsidR="00BE370D" w:rsidRDefault="00BE370D" w:rsidP="00B01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IwOTY4NmVjOWExMjBiNDY3ZTI2MjhlMmFlODMwZGUifQ=="/>
  </w:docVars>
  <w:rsids>
    <w:rsidRoot w:val="005A6DCE"/>
    <w:rsid w:val="000358D7"/>
    <w:rsid w:val="0008138C"/>
    <w:rsid w:val="00104CB4"/>
    <w:rsid w:val="00120324"/>
    <w:rsid w:val="0013126E"/>
    <w:rsid w:val="001837E3"/>
    <w:rsid w:val="001A7E4E"/>
    <w:rsid w:val="00281AE2"/>
    <w:rsid w:val="002E11D3"/>
    <w:rsid w:val="00324309"/>
    <w:rsid w:val="00337683"/>
    <w:rsid w:val="003F19A8"/>
    <w:rsid w:val="004E0104"/>
    <w:rsid w:val="005166CB"/>
    <w:rsid w:val="0055436D"/>
    <w:rsid w:val="005A6DCE"/>
    <w:rsid w:val="005B51A6"/>
    <w:rsid w:val="005D47DF"/>
    <w:rsid w:val="0060770F"/>
    <w:rsid w:val="006902FB"/>
    <w:rsid w:val="007018EF"/>
    <w:rsid w:val="007724FD"/>
    <w:rsid w:val="007B7267"/>
    <w:rsid w:val="0081401A"/>
    <w:rsid w:val="008925D9"/>
    <w:rsid w:val="008B7D57"/>
    <w:rsid w:val="00904E87"/>
    <w:rsid w:val="00913282"/>
    <w:rsid w:val="00922147"/>
    <w:rsid w:val="00967F82"/>
    <w:rsid w:val="009B7565"/>
    <w:rsid w:val="009E7EC9"/>
    <w:rsid w:val="00A617D5"/>
    <w:rsid w:val="00A70346"/>
    <w:rsid w:val="00B01AA9"/>
    <w:rsid w:val="00B11ABA"/>
    <w:rsid w:val="00B27DA8"/>
    <w:rsid w:val="00B4208E"/>
    <w:rsid w:val="00BE370D"/>
    <w:rsid w:val="00C1248E"/>
    <w:rsid w:val="00C40A59"/>
    <w:rsid w:val="00C7570A"/>
    <w:rsid w:val="00D33DB8"/>
    <w:rsid w:val="00D741F2"/>
    <w:rsid w:val="00D74C26"/>
    <w:rsid w:val="00DD404D"/>
    <w:rsid w:val="00E017A8"/>
    <w:rsid w:val="00EB662D"/>
    <w:rsid w:val="00FA7FB8"/>
    <w:rsid w:val="00FE78E2"/>
    <w:rsid w:val="73AC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FF0A4"/>
  <w15:docId w15:val="{1C31300E-7A6A-48BD-BEFD-27EF3A450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C5515-9C82-4F85-880C-2D05EFEAF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3</Words>
  <Characters>363</Characters>
  <Application>Microsoft Office Word</Application>
  <DocSecurity>0</DocSecurity>
  <Lines>3</Lines>
  <Paragraphs>1</Paragraphs>
  <ScaleCrop>false</ScaleCrop>
  <Company>China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iang jiang</cp:lastModifiedBy>
  <cp:revision>8</cp:revision>
  <dcterms:created xsi:type="dcterms:W3CDTF">2023-05-06T07:40:00Z</dcterms:created>
  <dcterms:modified xsi:type="dcterms:W3CDTF">2023-06-10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66CA157BE3045F39293A574F22A93CB_12</vt:lpwstr>
  </property>
</Properties>
</file>